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611" w:rsidRPr="00E1031E" w:rsidRDefault="00075611" w:rsidP="0007561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03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263CD2" wp14:editId="11F822C7">
            <wp:extent cx="5943600" cy="3343275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5611" w:rsidRPr="00E1031E" w:rsidRDefault="00075611" w:rsidP="00075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3964547"/>
      <w:r w:rsidRPr="00E1031E">
        <w:rPr>
          <w:rFonts w:ascii="Times New Roman" w:hAnsi="Times New Roman" w:cs="Times New Roman"/>
          <w:sz w:val="24"/>
          <w:szCs w:val="24"/>
        </w:rPr>
        <w:t xml:space="preserve">Figure 2S: Orientation of N95 masks inoculated with </w:t>
      </w:r>
      <w:r w:rsidRPr="00E1031E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1031E">
        <w:rPr>
          <w:rFonts w:ascii="Times New Roman" w:hAnsi="Times New Roman" w:cs="Times New Roman"/>
          <w:sz w:val="24"/>
          <w:szCs w:val="24"/>
        </w:rPr>
        <w:t xml:space="preserve"> K12 during passage through the gas phase Advanced Oxidation Process unit. Treatment 1 was when the masks were placed down for the first pass then inverted for the second pass. Treatment 2 and 3 was when the N95 masks were held vertical and Treatment 4 and 5 when held horizontally during passage through the reactor. </w:t>
      </w:r>
    </w:p>
    <w:p w:rsidR="005E632C" w:rsidRDefault="005E632C">
      <w:bookmarkStart w:id="1" w:name="_GoBack"/>
      <w:bookmarkEnd w:id="0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EAB"/>
    <w:rsid w:val="00075611"/>
    <w:rsid w:val="002A7EAB"/>
    <w:rsid w:val="005E632C"/>
    <w:rsid w:val="0087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6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6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6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6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0:00Z</dcterms:created>
  <dcterms:modified xsi:type="dcterms:W3CDTF">2021-03-05T01:20:00Z</dcterms:modified>
</cp:coreProperties>
</file>